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NewRomanPS-BoldMT;Times New Roman Bold"/>
          <w:b/>
          <w:b/>
          <w:bCs/>
        </w:rPr>
      </w:pPr>
      <w:r>
        <w:rPr>
          <w:rFonts w:cs="TimesNewRomanPS-BoldMT;Times New Roman Bold"/>
          <w:b/>
          <w:bCs/>
        </w:rPr>
        <w:t>Supplementary Table 1 Linkage analysis for epistatic interaction identified additional sex specific QTLs influencing HSE.</w:t>
      </w:r>
    </w:p>
    <w:p>
      <w:pPr>
        <w:pStyle w:val="Normal"/>
        <w:spacing w:lineRule="auto" w:line="480"/>
        <w:rPr>
          <w:rFonts w:cs="TimesNewRomanPS-BoldMT;Times New Roman Bold"/>
          <w:b/>
          <w:b/>
          <w:bCs/>
        </w:rPr>
      </w:pPr>
      <w:r>
        <w:rPr>
          <w:rFonts w:cs="TimesNewRomanPS-BoldMT;Times New Roman Bold"/>
          <w:b/>
          <w:bCs/>
        </w:rPr>
      </w:r>
    </w:p>
    <w:tbl>
      <w:tblPr>
        <w:tblW w:w="1258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996"/>
        <w:gridCol w:w="1683"/>
        <w:gridCol w:w="1063"/>
        <w:gridCol w:w="1942"/>
        <w:gridCol w:w="996"/>
        <w:gridCol w:w="1570"/>
        <w:gridCol w:w="1063"/>
        <w:gridCol w:w="1942"/>
      </w:tblGrid>
      <w:tr>
        <w:trPr/>
        <w:tc>
          <w:tcPr>
            <w:tcW w:w="13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5684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FEMALES</w:t>
            </w:r>
          </w:p>
        </w:tc>
        <w:tc>
          <w:tcPr>
            <w:tcW w:w="5571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MALES</w:t>
            </w:r>
          </w:p>
        </w:tc>
      </w:tr>
      <w:tr>
        <w:trPr/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Var (%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Total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Loci</w:t>
              <w:br/>
              <w:t>Chr (position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Var (%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in model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Significance level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Var (%)</w:t>
              <w:br/>
              <w:t>Total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Loci</w:t>
              <w:br/>
              <w:t>Chr (position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Var (%)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in model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Significance level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Incidence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2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*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3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5(234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13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6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139):10(6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35):10(234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6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.69e - 12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.46e - 1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.44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.66e - 12</w:t>
              <w:br/>
              <w:t>&lt; 2e - 16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*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7(48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:17(48)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37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118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196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Onset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*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8(24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2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6(132)*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6(143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1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35):8(24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2(0):6(13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6(143):11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4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2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2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*</w:t>
              <w:br/>
              <w:t>6(1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2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4(26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35):6(1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0):1(2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:14(2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4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WL d4 - d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*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7(38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35):7(3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9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8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.34e - 09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12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1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137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6(3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35):1(137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:6(3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4(26:14(0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3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2e - 16</w:t>
              <w:br/>
              <w:t>3.94e - 12</w:t>
              <w:br/>
              <w:t>3.41e - 07</w:t>
              <w:br/>
              <w:t>3.18e - 08</w:t>
              <w:br/>
              <w:t>4.82e - 07</w:t>
              <w:br/>
              <w:t>1.34e - 06</w:t>
              <w:br/>
              <w:t>1.08e - 10</w:t>
              <w:br/>
              <w:t>3.97e - 08</w:t>
              <w:br/>
              <w:t>3.11e - 06</w:t>
              <w:br/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WL d0 - d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9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3(133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3(61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3(133):13(6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6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2e - 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4(35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9(3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8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8(19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3(61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4(35):9(3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(89):4(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8(19):3(6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3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&lt; 2e - 1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.61e - 09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.62e - 08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.23e - 0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.31e - 0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.67e - 0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.90e - 09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.42e - 0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.19e - 05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WL d0 - d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5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0(98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5(234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98):5(23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3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.86e - 0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437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0.0003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2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(32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  <w:t>10(9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8.312638e - 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nkage analysis using forward selection with reverse elimination allowing for main and interactive QTLs identified QTLs on the following locations (in cM):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Abbreviations: Var (%) = percent of phenotypic variance explained by the statistical model, *main QTL also identified in scanon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51:00Z</dcterms:created>
  <dc:creator>nadabd</dc:creator>
  <dc:description/>
  <dc:language>en-US</dc:language>
  <cp:lastModifiedBy>nadabd</cp:lastModifiedBy>
  <dcterms:modified xsi:type="dcterms:W3CDTF">2011-10-10T14:19:00Z</dcterms:modified>
  <cp:revision>1</cp:revision>
  <dc:subject/>
  <dc:title/>
</cp:coreProperties>
</file>